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775" w:type="dxa"/>
        <w:tblInd w:w="-1373" w:type="dxa"/>
        <w:tblLook w:val="04A0" w:firstRow="1" w:lastRow="0" w:firstColumn="1" w:lastColumn="0" w:noHBand="0" w:noVBand="1"/>
      </w:tblPr>
      <w:tblGrid>
        <w:gridCol w:w="639"/>
        <w:gridCol w:w="2044"/>
        <w:gridCol w:w="1832"/>
        <w:gridCol w:w="1832"/>
        <w:gridCol w:w="1832"/>
        <w:gridCol w:w="683"/>
        <w:gridCol w:w="2913"/>
      </w:tblGrid>
      <w:tr w:rsidR="001E52B1" w:rsidRPr="001E52B1" w14:paraId="7F2992F1" w14:textId="77777777" w:rsidTr="001E52B1">
        <w:trPr>
          <w:trHeight w:val="324"/>
        </w:trPr>
        <w:tc>
          <w:tcPr>
            <w:tcW w:w="117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EC49" w14:textId="1DE44F4E" w:rsidR="001E52B1" w:rsidRPr="001E52B1" w:rsidRDefault="00695682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IN"/>
              </w:rPr>
              <w:t>S3</w:t>
            </w:r>
            <w:r w:rsidR="001E52B1"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IN"/>
              </w:rPr>
              <w:t xml:space="preserve"> Table: % Frequencies of </w:t>
            </w:r>
            <w:bookmarkStart w:id="0" w:name="_GoBack"/>
            <w:bookmarkEnd w:id="0"/>
            <w:r w:rsidR="001E52B1"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IN"/>
              </w:rPr>
              <w:t>memory CD4</w:t>
            </w:r>
            <w:r w:rsidR="001E52B1"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vertAlign w:val="superscript"/>
                <w:lang w:eastAsia="en-IN"/>
              </w:rPr>
              <w:t>+</w:t>
            </w:r>
            <w:r w:rsidR="001E52B1"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en-IN"/>
              </w:rPr>
              <w:t xml:space="preserve">T cell subsets </w:t>
            </w:r>
          </w:p>
        </w:tc>
      </w:tr>
      <w:tr w:rsidR="001E52B1" w:rsidRPr="001E52B1" w14:paraId="7AE77FD4" w14:textId="77777777" w:rsidTr="001E52B1">
        <w:trPr>
          <w:trHeight w:val="300"/>
        </w:trPr>
        <w:tc>
          <w:tcPr>
            <w:tcW w:w="6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7335D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Cells </w:t>
            </w:r>
          </w:p>
        </w:tc>
        <w:tc>
          <w:tcPr>
            <w:tcW w:w="20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A74E4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ime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31D46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bo (n=4)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70D73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roup A (n=6)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BDAE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roup B (n=6) </w:t>
            </w:r>
          </w:p>
        </w:tc>
        <w:tc>
          <w:tcPr>
            <w:tcW w:w="6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9BFF0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ig.* </w:t>
            </w:r>
          </w:p>
        </w:tc>
        <w:tc>
          <w:tcPr>
            <w:tcW w:w="29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522DE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IN"/>
              </w:rPr>
              <w:t>Sub-group analysis</w:t>
            </w:r>
          </w:p>
        </w:tc>
      </w:tr>
      <w:tr w:rsidR="001E52B1" w:rsidRPr="001E52B1" w14:paraId="0088C940" w14:textId="77777777" w:rsidTr="001E52B1">
        <w:trPr>
          <w:trHeight w:val="336"/>
        </w:trPr>
        <w:tc>
          <w:tcPr>
            <w:tcW w:w="6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FD869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DF94E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1F1EB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dian (IQR)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A69E9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dian (IQR)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DE98E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dian (IQR)</w:t>
            </w:r>
          </w:p>
        </w:tc>
        <w:tc>
          <w:tcPr>
            <w:tcW w:w="6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5F718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9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551162" w14:textId="77777777" w:rsidR="001E52B1" w:rsidRPr="001E52B1" w:rsidRDefault="001E52B1" w:rsidP="001E52B1">
            <w:pPr>
              <w:spacing w:after="0" w:line="240" w:lineRule="auto"/>
              <w:rPr>
                <w:rFonts w:ascii="Ebrima" w:eastAsia="Times New Roman" w:hAnsi="Ebrima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1E52B1" w:rsidRPr="001E52B1" w14:paraId="06A446E3" w14:textId="77777777" w:rsidTr="001E52B1">
        <w:trPr>
          <w:trHeight w:val="312"/>
        </w:trPr>
        <w:tc>
          <w:tcPr>
            <w:tcW w:w="6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9D5E44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M</w:t>
            </w:r>
          </w:p>
        </w:tc>
        <w:tc>
          <w:tcPr>
            <w:tcW w:w="20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0B28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e-VA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C235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86 (6.35-9.2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1DB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73 (9.10-13.2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EF5B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91 (9.50-11.9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272D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3</w:t>
            </w:r>
          </w:p>
        </w:tc>
        <w:tc>
          <w:tcPr>
            <w:tcW w:w="29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3B283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53A7C1CC" w14:textId="77777777" w:rsidTr="001E52B1">
        <w:trPr>
          <w:trHeight w:val="288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4034ED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465C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 the day of VAC -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FE3A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5 (3.95-6.8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E9DD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61 (12.8-17.68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140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5 (11.70-19.9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5669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</w:t>
            </w:r>
          </w:p>
        </w:tc>
        <w:tc>
          <w:tcPr>
            <w:tcW w:w="29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5ABAC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P (0.006); B vs. P (0.005)</w:t>
            </w:r>
          </w:p>
        </w:tc>
      </w:tr>
      <w:tr w:rsidR="001E52B1" w:rsidRPr="001E52B1" w14:paraId="4F707644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C2808E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B26E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st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k post VAC -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26EB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5 (5.08-9.45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A9B7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06 (11.10-13.3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88A0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10 (11.30-19.7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5656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</w:t>
            </w:r>
          </w:p>
        </w:tc>
        <w:tc>
          <w:tcPr>
            <w:tcW w:w="29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F16F5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P (0.020); B vs. P (0.002)</w:t>
            </w:r>
          </w:p>
        </w:tc>
      </w:tr>
      <w:tr w:rsidR="001E52B1" w:rsidRPr="001E52B1" w14:paraId="79B8BCC8" w14:textId="77777777" w:rsidTr="001E52B1">
        <w:trPr>
          <w:trHeight w:val="288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75F090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8054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 the day of VAC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034F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8 (2.83-5.85)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E403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8 (3.96-9.18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19BC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2 (7.50-11.2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288D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6</w:t>
            </w:r>
          </w:p>
        </w:tc>
        <w:tc>
          <w:tcPr>
            <w:tcW w:w="29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1683C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7EC1A198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2F2F94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2267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st  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k post VA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708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8 (3.60-8.92)</w:t>
            </w: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E433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8 (5.17-11.5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6DB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2 (11.50-17.7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29D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</w:t>
            </w:r>
          </w:p>
        </w:tc>
        <w:tc>
          <w:tcPr>
            <w:tcW w:w="29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098C6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B (0.022); B vs. P (0.004)</w:t>
            </w:r>
          </w:p>
        </w:tc>
      </w:tr>
      <w:tr w:rsidR="001E52B1" w:rsidRPr="001E52B1" w14:paraId="2382A1D9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6130DD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76CF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nd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k post VAC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CBF2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7 (3.35-6.15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0092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6 (4.95-9.1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AC0B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3 (5.00-11.61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F504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3</w:t>
            </w:r>
          </w:p>
        </w:tc>
        <w:tc>
          <w:tcPr>
            <w:tcW w:w="29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17E2F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40DF140D" w14:textId="77777777" w:rsidTr="001E52B1">
        <w:trPr>
          <w:trHeight w:val="324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87D453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73D5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th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wk </w:t>
            </w:r>
            <w:proofErr w:type="spellStart"/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tVAC</w:t>
            </w:r>
            <w:proofErr w:type="spellEnd"/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79A2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7 (2.52-5.75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3216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62 (6.49-12.1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67F6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0 (4.58-6.63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066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8</w:t>
            </w:r>
          </w:p>
        </w:tc>
        <w:tc>
          <w:tcPr>
            <w:tcW w:w="2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DACE9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070FEE10" w14:textId="77777777" w:rsidTr="001E52B1">
        <w:trPr>
          <w:trHeight w:val="288"/>
        </w:trPr>
        <w:tc>
          <w:tcPr>
            <w:tcW w:w="6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1369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7112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e-VA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95C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5  (3.17-10.0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F61D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85 (1.49-16.6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BC47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50 (10.71-21.0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F8D7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5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A0C1F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25BA9AB4" w14:textId="77777777" w:rsidTr="001E52B1">
        <w:trPr>
          <w:trHeight w:val="288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2C8567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6CA1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 the day of VAC -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166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60 (10.85-17.2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7D4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80 (17.40-29.4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036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80 (12.20-20.1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74DC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81216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B (0.019); A vs. P (0.007)</w:t>
            </w:r>
          </w:p>
        </w:tc>
      </w:tr>
      <w:tr w:rsidR="001E52B1" w:rsidRPr="001E52B1" w14:paraId="356934AD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CDB486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36F2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st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k post VAC -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B995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60 (10.75-18.0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678B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70 (22.80-32.3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EDE1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1.20 (29.20-50.40) 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94EC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306D0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P (0.022); B vs. P (0.002)</w:t>
            </w:r>
          </w:p>
        </w:tc>
      </w:tr>
      <w:tr w:rsidR="001E52B1" w:rsidRPr="001E52B1" w14:paraId="3E930282" w14:textId="77777777" w:rsidTr="001E52B1">
        <w:trPr>
          <w:trHeight w:val="288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16A5E5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FBE3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 the day of VAC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080E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5 (11.15-18.1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040F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12 (13.30-30.4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A0C4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65 (27.40-36.6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7FEE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0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8A9B2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7BFEECE4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D3FDD5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AE97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st  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k post VA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CB5E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0 (11.25-15.75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C04D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75 (25.20-38.0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F3DB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20 (24.50-37.9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0700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3812A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P (0.003); B vs. P (0.006)</w:t>
            </w:r>
          </w:p>
        </w:tc>
      </w:tr>
      <w:tr w:rsidR="001E52B1" w:rsidRPr="001E52B1" w14:paraId="29AA2880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D2CF5A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9886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nd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k post VAC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04A7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80 (13.45-18.6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4872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40 (21.70-38.0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5B9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40 (43.90-64.3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488B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4017F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B (0.012); B vs. P (0.005)</w:t>
            </w:r>
          </w:p>
        </w:tc>
      </w:tr>
      <w:tr w:rsidR="001E52B1" w:rsidRPr="001E52B1" w14:paraId="2DB24736" w14:textId="77777777" w:rsidTr="001E52B1">
        <w:trPr>
          <w:trHeight w:val="324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E07549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79F6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th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wk </w:t>
            </w:r>
            <w:proofErr w:type="spellStart"/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tVAC</w:t>
            </w:r>
            <w:proofErr w:type="spellEnd"/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C9BA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15 (10.01-17.2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CBF9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5 (27.50-44.4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3DC6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25 (43.10-55.8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7086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8B05A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P (0.019); B vs. P (0.008)</w:t>
            </w:r>
          </w:p>
        </w:tc>
      </w:tr>
      <w:tr w:rsidR="001E52B1" w:rsidRPr="001E52B1" w14:paraId="0315FB05" w14:textId="77777777" w:rsidTr="001E52B1">
        <w:trPr>
          <w:trHeight w:val="288"/>
        </w:trPr>
        <w:tc>
          <w:tcPr>
            <w:tcW w:w="6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A647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N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CC76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e-VA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761A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65 (42.10-54.3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95DE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.95 (40.50-65.5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4EFF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50 (35.90-51.9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7550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4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24E63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08C9345F" w14:textId="77777777" w:rsidTr="001E52B1">
        <w:trPr>
          <w:trHeight w:val="288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4B9421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A15D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 the day of VAC -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426E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25 (42.10-54.3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410A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6.70 (32.80-39.90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F6A0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00 (32.40-53.5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115F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A3AAA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3534008D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EAE539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84D7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st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k post VAC -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EA5F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40 (41.45-57.4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162E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50 (28.60-34.6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AA1D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79 (20.10-47.23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1EB5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7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4EF7A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4088D043" w14:textId="77777777" w:rsidTr="001E52B1">
        <w:trPr>
          <w:trHeight w:val="288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05E3E9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2E73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 the day of VAC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AC3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20 (35.80-53.3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D441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0.25 (23.00-31.60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C1BD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4.55 (29.40-38.80) 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60E1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7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F5CD2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4FD0172D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AA6A70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2B32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st  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k post VA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F535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.90 (31.95-63.2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B625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0.13 (23.70-35.00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4C49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90 (35.30-48.4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51C1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A2CA9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6D26FDF4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15F3A2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8955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nd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k post VAC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68E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65 (30.65-52.0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5CC1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0 (25.70-41.3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351A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74 (36.72-43.8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E9E1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9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B48DC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3291250D" w14:textId="77777777" w:rsidTr="001E52B1">
        <w:trPr>
          <w:trHeight w:val="324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E97846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C802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th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wk </w:t>
            </w:r>
            <w:proofErr w:type="spellStart"/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tVAC</w:t>
            </w:r>
            <w:proofErr w:type="spellEnd"/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BF82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66 (20.55 50.6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9C5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.00 (31.20-66.4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A5B3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12 (5.59-52.3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93AE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2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030E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215692DF" w14:textId="77777777" w:rsidTr="001E52B1">
        <w:trPr>
          <w:trHeight w:val="288"/>
        </w:trPr>
        <w:tc>
          <w:tcPr>
            <w:tcW w:w="6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2570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F8A1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e-VA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0225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25.85 (23.55-29.25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0E1F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29.30 (27.37-36.75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9C72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88 (21.18-36.52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8B84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8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63971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1EDDBF06" w14:textId="77777777" w:rsidTr="001E52B1">
        <w:trPr>
          <w:trHeight w:val="288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4D415E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6A25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 the day of VAC -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F3B9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6.22 (14.95-21.51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B15B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24.55 (23.30-34.21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F641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31 (9.68-35.49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01BE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8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E9F9A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1E52B1" w:rsidRPr="001E52B1" w14:paraId="4674186C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F6081F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56EA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st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k post VAC -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3E0D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6.20 (13.95-18.40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59E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5.45 (25.42-36.12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E350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90 (21.60-34.7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3939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00C49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P (0.001); B vs. P (0.011)</w:t>
            </w:r>
          </w:p>
        </w:tc>
      </w:tr>
      <w:tr w:rsidR="001E52B1" w:rsidRPr="001E52B1" w14:paraId="52F07133" w14:textId="77777777" w:rsidTr="001E52B1">
        <w:trPr>
          <w:trHeight w:val="288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D9C125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A772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 the day of VAC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95C1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6.95 (13.80-22.10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090C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42.45 (25.80-50.20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D59F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40 (16.04-24.4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FA72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7BE6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P (0.006); A vs. B (0.009)</w:t>
            </w:r>
          </w:p>
        </w:tc>
      </w:tr>
      <w:tr w:rsidR="001E52B1" w:rsidRPr="001E52B1" w14:paraId="0B6106A1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338E10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E229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st  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k post VA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43E4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9.12 (17.10-26.80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6B8C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7.55 (32.50-44.40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E574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60 (14.20-21.0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55E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052B0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P (0.022); A vs. B (0.001)</w:t>
            </w:r>
          </w:p>
        </w:tc>
      </w:tr>
      <w:tr w:rsidR="001E52B1" w:rsidRPr="001E52B1" w14:paraId="62088B48" w14:textId="77777777" w:rsidTr="001E52B1">
        <w:trPr>
          <w:trHeight w:val="312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47F60D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26F6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nd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k post VAC-II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AE31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7.10 (13.40-19.65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6D55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9.70 (32.60-45.80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466B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55 (22.90-35.4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707B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1F108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P (0.001); B vs. P (0.032)</w:t>
            </w:r>
          </w:p>
        </w:tc>
      </w:tr>
      <w:tr w:rsidR="001E52B1" w:rsidRPr="001E52B1" w14:paraId="142B35F0" w14:textId="77777777" w:rsidTr="001E52B1">
        <w:trPr>
          <w:trHeight w:val="324"/>
        </w:trPr>
        <w:tc>
          <w:tcPr>
            <w:tcW w:w="6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D43F04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71F0" w14:textId="77777777" w:rsidR="001E52B1" w:rsidRPr="001E52B1" w:rsidRDefault="001E52B1" w:rsidP="001E5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th</w:t>
            </w: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wk </w:t>
            </w:r>
            <w:proofErr w:type="spellStart"/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tVAC</w:t>
            </w:r>
            <w:proofErr w:type="spellEnd"/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FD33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8.81 (15.60-20.65) 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4E7E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9.31(29.90-45.10) 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FDC1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10 (34.01-40.50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C7FA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6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1AD1D" w14:textId="77777777" w:rsidR="001E52B1" w:rsidRPr="001E52B1" w:rsidRDefault="001E52B1" w:rsidP="001E5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vs. P (0.017); B vs. P (0.007)</w:t>
            </w:r>
          </w:p>
        </w:tc>
      </w:tr>
      <w:tr w:rsidR="001E52B1" w:rsidRPr="001E52B1" w14:paraId="7BE42D03" w14:textId="77777777" w:rsidTr="001E52B1">
        <w:trPr>
          <w:trHeight w:val="288"/>
        </w:trPr>
        <w:tc>
          <w:tcPr>
            <w:tcW w:w="117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A2A" w14:textId="77777777" w:rsidR="001E52B1" w:rsidRPr="001E52B1" w:rsidRDefault="001E52B1" w:rsidP="001E52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1E52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*K-Wallis test was performed to show the difference between Placebo, Group A and Group B. Also, the sub-group by </w:t>
            </w:r>
            <w:proofErr w:type="spellStart"/>
            <w:r w:rsidRPr="001E52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dunn</w:t>
            </w:r>
            <w:proofErr w:type="spellEnd"/>
            <w:r w:rsidRPr="001E52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 test</w:t>
            </w:r>
          </w:p>
        </w:tc>
      </w:tr>
    </w:tbl>
    <w:p w14:paraId="7B9FD189" w14:textId="77777777" w:rsidR="0042584C" w:rsidRDefault="0042584C" w:rsidP="001E52B1">
      <w:pPr>
        <w:ind w:left="-851"/>
      </w:pPr>
    </w:p>
    <w:sectPr w:rsidR="0042584C" w:rsidSect="001E52B1"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Ebrima">
    <w:altName w:val="Nyala"/>
    <w:panose1 w:val="020B0604020202020204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1NrAwtwBiI0NTSyUdpeDU4uLM/DyQApNaAMVlcQgsAAAA"/>
  </w:docVars>
  <w:rsids>
    <w:rsidRoot w:val="00803AD0"/>
    <w:rsid w:val="00060523"/>
    <w:rsid w:val="001E52B1"/>
    <w:rsid w:val="00277CAD"/>
    <w:rsid w:val="0042584C"/>
    <w:rsid w:val="00570F29"/>
    <w:rsid w:val="00665ED3"/>
    <w:rsid w:val="00695682"/>
    <w:rsid w:val="0080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8270D"/>
  <w15:chartTrackingRefBased/>
  <w15:docId w15:val="{D9E7175A-996B-4DCA-911C-7F43FCAD1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0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Sankaran M.P</dc:creator>
  <cp:keywords/>
  <dc:description/>
  <cp:lastModifiedBy>SivaSankaran M.P</cp:lastModifiedBy>
  <cp:revision>8</cp:revision>
  <cp:lastPrinted>2019-07-16T06:26:00Z</cp:lastPrinted>
  <dcterms:created xsi:type="dcterms:W3CDTF">2019-07-02T08:47:00Z</dcterms:created>
  <dcterms:modified xsi:type="dcterms:W3CDTF">2020-01-31T06:32:00Z</dcterms:modified>
</cp:coreProperties>
</file>